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39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20"/>
        <w:gridCol w:w="1766"/>
        <w:gridCol w:w="2353"/>
      </w:tblGrid>
      <w:tr w:rsidR="007D23F2" w:rsidRPr="007D23F2" w:rsidTr="007D23F2">
        <w:trPr>
          <w:trHeight w:val="324"/>
        </w:trPr>
        <w:tc>
          <w:tcPr>
            <w:tcW w:w="9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Default="007D23F2" w:rsidP="007D23F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1 Table. PCR and culture detection for imported soil samples in pre-test.</w:t>
            </w:r>
          </w:p>
          <w:p w:rsidR="007D23F2" w:rsidRPr="007D23F2" w:rsidRDefault="007D23F2" w:rsidP="007D23F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7D23F2" w:rsidRPr="007D23F2" w:rsidTr="007D23F2">
        <w:trPr>
          <w:trHeight w:val="324"/>
        </w:trPr>
        <w:tc>
          <w:tcPr>
            <w:tcW w:w="97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 xml:space="preserve">Proportion (%) of PCR- and Culture-positive for </w:t>
            </w:r>
            <w:r w:rsidRPr="007D23F2">
              <w:rPr>
                <w:rFonts w:ascii="Arial" w:eastAsia="新細明體" w:hAnsi="Arial" w:cs="Arial" w:hint="eastAsia"/>
                <w:i/>
                <w:color w:val="000000"/>
                <w:kern w:val="0"/>
                <w:szCs w:val="24"/>
              </w:rPr>
              <w:t xml:space="preserve">B. </w:t>
            </w:r>
            <w:proofErr w:type="spellStart"/>
            <w:r w:rsidRPr="007D23F2">
              <w:rPr>
                <w:rFonts w:ascii="Arial" w:eastAsia="新細明體" w:hAnsi="Arial" w:cs="Arial" w:hint="eastAsia"/>
                <w:i/>
                <w:color w:val="000000"/>
                <w:kern w:val="0"/>
                <w:szCs w:val="24"/>
              </w:rPr>
              <w:t>pseudomallei</w:t>
            </w:r>
            <w:proofErr w:type="spellEnd"/>
          </w:p>
        </w:tc>
      </w:tr>
      <w:tr w:rsidR="007D23F2" w:rsidRPr="007D23F2" w:rsidTr="007D23F2">
        <w:trPr>
          <w:trHeight w:val="324"/>
        </w:trPr>
        <w:tc>
          <w:tcPr>
            <w:tcW w:w="5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23F2" w:rsidRPr="007D23F2" w:rsidRDefault="007D23F2" w:rsidP="007D23F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23F2" w:rsidRPr="007D23F2" w:rsidRDefault="007D23F2" w:rsidP="007D23F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oil sources</w:t>
            </w:r>
          </w:p>
        </w:tc>
      </w:tr>
      <w:tr w:rsidR="007D23F2" w:rsidRPr="007D23F2" w:rsidTr="007D23F2">
        <w:trPr>
          <w:trHeight w:val="324"/>
        </w:trPr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arwi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Ubon</w:t>
            </w:r>
            <w:proofErr w:type="spellEnd"/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atchathani</w:t>
            </w:r>
            <w:proofErr w:type="spellEnd"/>
          </w:p>
        </w:tc>
      </w:tr>
      <w:tr w:rsidR="007D23F2" w:rsidRPr="007D23F2" w:rsidTr="007D23F2">
        <w:trPr>
          <w:trHeight w:val="324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ample number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0</w:t>
            </w:r>
          </w:p>
        </w:tc>
      </w:tr>
      <w:tr w:rsidR="007D23F2" w:rsidRPr="007D23F2" w:rsidTr="007D23F2">
        <w:trPr>
          <w:trHeight w:val="324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CR-positivity (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6.6 (29/30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0 (30/30)</w:t>
            </w:r>
          </w:p>
        </w:tc>
      </w:tr>
      <w:tr w:rsidR="007D23F2" w:rsidRPr="007D23F2" w:rsidTr="007D23F2">
        <w:trPr>
          <w:trHeight w:val="372"/>
        </w:trPr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jc w:val="right"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Culture-confirmed </w:t>
            </w:r>
            <w:r w:rsidRPr="007D23F2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 xml:space="preserve">B. </w:t>
            </w:r>
            <w:proofErr w:type="spellStart"/>
            <w:r w:rsidRPr="007D23F2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seudomallei</w:t>
            </w:r>
            <w:proofErr w:type="spellEnd"/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in soils (%)</w:t>
            </w:r>
            <w:r w:rsidRPr="007D23F2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6.6 (29/30)</w:t>
            </w: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0 (30/30)</w:t>
            </w:r>
          </w:p>
        </w:tc>
      </w:tr>
      <w:tr w:rsidR="007D23F2" w:rsidRPr="007D23F2" w:rsidTr="007D23F2">
        <w:trPr>
          <w:trHeight w:val="372"/>
        </w:trPr>
        <w:tc>
          <w:tcPr>
            <w:tcW w:w="9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gramStart"/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gramEnd"/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,</w:t>
            </w: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Methodology for culture and PCR detection is described in the Methodology section.</w:t>
            </w:r>
          </w:p>
        </w:tc>
      </w:tr>
      <w:tr w:rsidR="007D23F2" w:rsidRPr="007D23F2" w:rsidTr="00B35FD1">
        <w:trPr>
          <w:trHeight w:val="372"/>
        </w:trPr>
        <w:tc>
          <w:tcPr>
            <w:tcW w:w="9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3F2" w:rsidRPr="007D23F2" w:rsidRDefault="007D23F2" w:rsidP="007D23F2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gramStart"/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b</w:t>
            </w:r>
            <w:proofErr w:type="gramEnd"/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,</w:t>
            </w:r>
            <w:r w:rsidRPr="007D23F2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One imported sample from Darwin was negative by both PCR and culture.</w:t>
            </w:r>
          </w:p>
        </w:tc>
      </w:tr>
    </w:tbl>
    <w:p w:rsidR="00F4391E" w:rsidRDefault="00F4391E">
      <w:pPr>
        <w:rPr>
          <w:rFonts w:hint="eastAsia"/>
        </w:rPr>
      </w:pPr>
      <w:bookmarkStart w:id="0" w:name="_GoBack"/>
      <w:bookmarkEnd w:id="0"/>
    </w:p>
    <w:sectPr w:rsidR="00F4391E" w:rsidSect="007D23F2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6DE" w:rsidRDefault="00E906DE" w:rsidP="00312E7E">
      <w:r>
        <w:separator/>
      </w:r>
    </w:p>
  </w:endnote>
  <w:endnote w:type="continuationSeparator" w:id="0">
    <w:p w:rsidR="00E906DE" w:rsidRDefault="00E906DE" w:rsidP="00312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6DE" w:rsidRDefault="00E906DE" w:rsidP="00312E7E">
      <w:r>
        <w:separator/>
      </w:r>
    </w:p>
  </w:footnote>
  <w:footnote w:type="continuationSeparator" w:id="0">
    <w:p w:rsidR="00E906DE" w:rsidRDefault="00E906DE" w:rsidP="00312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3F2"/>
    <w:rsid w:val="00312E7E"/>
    <w:rsid w:val="007D23F2"/>
    <w:rsid w:val="00D22D7D"/>
    <w:rsid w:val="00E906DE"/>
    <w:rsid w:val="00F4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E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12E7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12E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12E7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E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12E7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12E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12E7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09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25-06-12T06:04:00Z</dcterms:created>
  <dcterms:modified xsi:type="dcterms:W3CDTF">2025-06-14T03:56:00Z</dcterms:modified>
</cp:coreProperties>
</file>